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75907" w14:textId="77777777" w:rsidR="00CE4EB1" w:rsidRPr="0031326F" w:rsidRDefault="00CE4EB1" w:rsidP="00CE4EB1">
      <w:pPr>
        <w:widowControl/>
        <w:wordWrap/>
        <w:autoSpaceDE/>
        <w:autoSpaceDN/>
        <w:snapToGrid w:val="0"/>
        <w:spacing w:after="0" w:line="384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2"/>
          <w:szCs w:val="24"/>
        </w:rPr>
      </w:pPr>
    </w:p>
    <w:tbl>
      <w:tblPr>
        <w:tblStyle w:val="TableGrid2"/>
        <w:tblpPr w:leftFromText="180" w:rightFromText="180" w:vertAnchor="text" w:horzAnchor="page" w:tblpX="1938" w:tblpY="247"/>
        <w:tblW w:w="11200" w:type="dxa"/>
        <w:tblLayout w:type="fixed"/>
        <w:tblLook w:val="04A0" w:firstRow="1" w:lastRow="0" w:firstColumn="1" w:lastColumn="0" w:noHBand="0" w:noVBand="1"/>
      </w:tblPr>
      <w:tblGrid>
        <w:gridCol w:w="11200"/>
      </w:tblGrid>
      <w:tr w:rsidR="00F829F9" w:rsidRPr="0031326F" w14:paraId="5EDEFC02" w14:textId="77777777" w:rsidTr="00F829F9">
        <w:trPr>
          <w:trHeight w:val="2835"/>
        </w:trPr>
        <w:tc>
          <w:tcPr>
            <w:tcW w:w="11200" w:type="dxa"/>
            <w:tcBorders>
              <w:top w:val="nil"/>
              <w:left w:val="nil"/>
              <w:bottom w:val="nil"/>
              <w:right w:val="nil"/>
            </w:tcBorders>
          </w:tcPr>
          <w:p w14:paraId="66D5E493" w14:textId="77777777" w:rsidR="00F829F9" w:rsidRPr="001E128F" w:rsidRDefault="00F829F9" w:rsidP="00F829F9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E128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S2 Table. Baseline </w:t>
            </w:r>
            <w:proofErr w:type="spellStart"/>
            <w:r w:rsidRPr="001E128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lesional</w:t>
            </w:r>
            <w:proofErr w:type="spellEnd"/>
            <w:r w:rsidRPr="001E128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and procedural</w:t>
            </w:r>
            <w:r w:rsidRPr="001E128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characteristics in the propensity score-matched population stratified by revascularization strategy and percent standardized differences in variables among unadjusted, propensity score-matched, and IPW-adjusted populations </w:t>
            </w:r>
          </w:p>
          <w:tbl>
            <w:tblPr>
              <w:tblW w:w="11008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3334"/>
              <w:gridCol w:w="1136"/>
              <w:gridCol w:w="1561"/>
              <w:gridCol w:w="1418"/>
              <w:gridCol w:w="707"/>
              <w:gridCol w:w="185"/>
              <w:gridCol w:w="766"/>
              <w:gridCol w:w="125"/>
              <w:gridCol w:w="484"/>
              <w:gridCol w:w="341"/>
              <w:gridCol w:w="66"/>
              <w:gridCol w:w="671"/>
              <w:gridCol w:w="117"/>
              <w:gridCol w:w="97"/>
            </w:tblGrid>
            <w:tr w:rsidR="00F829F9" w:rsidRPr="0031326F" w14:paraId="521B8897" w14:textId="77777777" w:rsidTr="00070E84">
              <w:trPr>
                <w:gridAfter w:val="2"/>
                <w:wAfter w:w="97" w:type="pct"/>
                <w:trHeight w:val="270"/>
              </w:trPr>
              <w:tc>
                <w:tcPr>
                  <w:tcW w:w="1514" w:type="pct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AEC5A7" w14:textId="77777777" w:rsidR="00F829F9" w:rsidRPr="0031326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1326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516" w:type="pct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9E160DF" w14:textId="77777777" w:rsidR="00F829F9" w:rsidRPr="0031326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b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3" w:type="pct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4E369D" w14:textId="77777777" w:rsidR="00F829F9" w:rsidRPr="0031326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Gulim" w:hAnsi="Times New Roman" w:cs="Times New Roman"/>
                      <w:b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21" w:type="pct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91D239" w14:textId="77777777" w:rsidR="00F829F9" w:rsidRPr="0031326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 w:val="16"/>
                      <w:szCs w:val="16"/>
                    </w:rPr>
                  </w:pPr>
                  <w:r w:rsidRPr="0031326F">
                    <w:rPr>
                      <w:rFonts w:ascii="Times New Roman" w:eastAsia="Gulim" w:hAnsi="Times New Roman" w:cs="Times New Roman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09" w:type="pct"/>
                  <w:gridSpan w:val="4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23A7620" w14:textId="77777777" w:rsidR="00F829F9" w:rsidRPr="0031326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90" w:type="pct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7D283EB" w14:textId="77777777" w:rsidR="00F829F9" w:rsidRPr="0031326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F829F9" w:rsidRPr="001E128F" w14:paraId="5041FE70" w14:textId="77777777" w:rsidTr="00070E84">
              <w:trPr>
                <w:gridAfter w:val="1"/>
                <w:wAfter w:w="43" w:type="pct"/>
                <w:trHeight w:val="256"/>
              </w:trPr>
              <w:tc>
                <w:tcPr>
                  <w:tcW w:w="1514" w:type="pct"/>
                  <w:vMerge w:val="restart"/>
                  <w:tcBorders>
                    <w:top w:val="nil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3E7D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 w:hint="eastAsia"/>
                      <w:b/>
                      <w:bCs/>
                      <w:kern w:val="0"/>
                      <w:szCs w:val="20"/>
                    </w:rPr>
                    <w:t>Characteristic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F2EF6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 w:hint="eastAsia"/>
                      <w:b/>
                      <w:bCs/>
                      <w:color w:val="000000"/>
                      <w:kern w:val="0"/>
                      <w:szCs w:val="20"/>
                    </w:rPr>
                    <w:t>T</w:t>
                  </w: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  <w:t>otal population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D77F1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 w:hint="eastAsia"/>
                      <w:b/>
                      <w:bCs/>
                      <w:color w:val="000000"/>
                      <w:kern w:val="0"/>
                      <w:szCs w:val="20"/>
                    </w:rPr>
                    <w:t>IRA-Only PCI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33573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  <w:t>Multivessel PCI</w:t>
                  </w:r>
                </w:p>
              </w:tc>
              <w:tc>
                <w:tcPr>
                  <w:tcW w:w="321" w:type="pct"/>
                  <w:vMerge w:val="restart"/>
                  <w:tcBorders>
                    <w:top w:val="nil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A5CC3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p-value</w:t>
                  </w:r>
                </w:p>
              </w:tc>
              <w:tc>
                <w:tcPr>
                  <w:tcW w:w="1252" w:type="pct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98681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Standardized</w:t>
                  </w:r>
                </w:p>
                <w:p w14:paraId="2ADF36B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difference</w:t>
                  </w:r>
                </w:p>
              </w:tc>
            </w:tr>
            <w:tr w:rsidR="00F829F9" w:rsidRPr="0031326F" w14:paraId="2737FE28" w14:textId="77777777" w:rsidTr="00070E84">
              <w:trPr>
                <w:trHeight w:val="256"/>
              </w:trPr>
              <w:tc>
                <w:tcPr>
                  <w:tcW w:w="1514" w:type="pct"/>
                  <w:vMerge/>
                  <w:tcBorders>
                    <w:top w:val="nil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0ECAFC3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vAlign w:val="center"/>
                </w:tcPr>
                <w:p w14:paraId="1C3B52B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(n=172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0931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(n=86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8A39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(n=86)</w:t>
                  </w:r>
                </w:p>
              </w:tc>
              <w:tc>
                <w:tcPr>
                  <w:tcW w:w="321" w:type="pct"/>
                  <w:vMerge/>
                  <w:tcBorders>
                    <w:top w:val="nil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2327B7F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</w:p>
              </w:tc>
              <w:tc>
                <w:tcPr>
                  <w:tcW w:w="432" w:type="pct"/>
                  <w:gridSpan w:val="2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</w:tcPr>
                <w:p w14:paraId="45C91A6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Unadjusted</w:t>
                  </w:r>
                </w:p>
              </w:tc>
              <w:tc>
                <w:tcPr>
                  <w:tcW w:w="432" w:type="pct"/>
                  <w:gridSpan w:val="3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</w:tcPr>
                <w:p w14:paraId="4F05D60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PS-matched</w:t>
                  </w:r>
                </w:p>
              </w:tc>
              <w:tc>
                <w:tcPr>
                  <w:tcW w:w="432" w:type="pct"/>
                  <w:gridSpan w:val="4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</w:tcPr>
                <w:p w14:paraId="2DF1904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IPW-adjusted</w:t>
                  </w:r>
                </w:p>
              </w:tc>
            </w:tr>
            <w:tr w:rsidR="00F829F9" w:rsidRPr="0031326F" w14:paraId="53FA3C84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1E17A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Culprit vessel (%)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7D3FD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064E4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3F6D93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F79C0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69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2A516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94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780A19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76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C5311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87 </w:t>
                  </w:r>
                </w:p>
              </w:tc>
            </w:tr>
            <w:tr w:rsidR="00F829F9" w:rsidRPr="0031326F" w14:paraId="0B00A6CB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F06E0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 xml:space="preserve">  </w:t>
                  </w:r>
                  <w:r w:rsidRPr="001E128F">
                    <w:rPr>
                      <w:rFonts w:ascii="Times New Roman" w:eastAsia="Gulim" w:hAnsi="Times New Roman" w:cs="Times New Roman"/>
                      <w:bCs/>
                      <w:kern w:val="0"/>
                      <w:szCs w:val="20"/>
                    </w:rPr>
                    <w:t>LAD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B9760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69(40.1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F1DDE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40(46.5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DBE92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29(33.7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8D248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BF76A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38088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AC533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62BC97AA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0B765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 xml:space="preserve">  </w:t>
                  </w:r>
                  <w:r w:rsidRPr="001E128F">
                    <w:rPr>
                      <w:rFonts w:ascii="Times New Roman" w:eastAsia="Gulim" w:hAnsi="Times New Roman" w:cs="Times New Roman"/>
                      <w:bCs/>
                      <w:kern w:val="0"/>
                      <w:szCs w:val="20"/>
                    </w:rPr>
                    <w:t>LCX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C8A59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33(19.2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85DA4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5(17.4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7141E7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8(20.9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E10C4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9FDCD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4E8D1C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C5A0F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2B214E90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134B9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 xml:space="preserve">  </w:t>
                  </w:r>
                  <w:r w:rsidRPr="001E128F">
                    <w:rPr>
                      <w:rFonts w:ascii="Times New Roman" w:eastAsia="Gulim" w:hAnsi="Times New Roman" w:cs="Times New Roman"/>
                      <w:bCs/>
                      <w:kern w:val="0"/>
                      <w:szCs w:val="20"/>
                    </w:rPr>
                    <w:t>RCA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47E33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54(31.4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BE42BC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23(26.7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B6FCAE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31(36.1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AC8E64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37E9A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0B385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7CE31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2B43CFB9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CFB64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 xml:space="preserve">  </w:t>
                  </w:r>
                  <w:r w:rsidRPr="001E128F">
                    <w:rPr>
                      <w:rFonts w:ascii="Times New Roman" w:eastAsia="Gulim" w:hAnsi="Times New Roman" w:cs="Times New Roman"/>
                      <w:bCs/>
                      <w:kern w:val="0"/>
                      <w:szCs w:val="20"/>
                    </w:rPr>
                    <w:t>LMCA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9115C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6(9.3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FCD4B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8(9.3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7992D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8(9.3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03805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5FB74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076D5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FBA70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117D0D12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84C2A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Lesion classification (%)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72D31D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BDE4B3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9F860B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A2F6E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E65B5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4A587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30BAD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6A37F3BF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6B372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 xml:space="preserve">  </w:t>
                  </w:r>
                  <w:r w:rsidRPr="001E128F">
                    <w:rPr>
                      <w:rFonts w:ascii="Times New Roman" w:eastAsia="Gulim" w:hAnsi="Times New Roman" w:cs="Times New Roman"/>
                      <w:b/>
                      <w:kern w:val="0"/>
                      <w:szCs w:val="20"/>
                    </w:rPr>
                    <w:t>B2/C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2F447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57(91.3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9630BD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78(90.7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7C8D80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79(91.9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1501A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&gt;0.999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ED2D7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117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F6519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041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A44D5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068 </w:t>
                  </w:r>
                </w:p>
              </w:tc>
            </w:tr>
            <w:tr w:rsidR="00F829F9" w:rsidRPr="0031326F" w14:paraId="2ADBEAB5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8ECB0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 xml:space="preserve">  Small vessel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0F301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89(51.7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B5DCD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40(46.5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E529A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49(57.0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E7C8D1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53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3E855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113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8F86A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11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2E436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155 </w:t>
                  </w:r>
                </w:p>
              </w:tc>
            </w:tr>
            <w:tr w:rsidR="00F829F9" w:rsidRPr="0031326F" w14:paraId="426FDA49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C7EF0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 xml:space="preserve">  Long lesion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28DD9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92(53.5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CAD19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40(46.5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D7439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52(60.5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4867A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111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BE0DD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07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26FC6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83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AED6B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04 </w:t>
                  </w:r>
                </w:p>
              </w:tc>
            </w:tr>
            <w:tr w:rsidR="00F829F9" w:rsidRPr="0031326F" w14:paraId="3BBC0A03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15F80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Overall lesion profile (%)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D86E9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179F7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4CDDA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DF8E6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66FD9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C1BE44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11176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5AD7D066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D8DA0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ind w:firstLineChars="100" w:firstLine="196"/>
                    <w:contextualSpacing/>
                    <w:jc w:val="left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Left Main disease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30F63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27(15.7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62744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3(15.1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126DA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4(16.3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06690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&gt;0.999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F9047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67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2C527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032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64A34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032 </w:t>
                  </w:r>
                </w:p>
              </w:tc>
            </w:tr>
            <w:tr w:rsidR="00F829F9" w:rsidRPr="0031326F" w14:paraId="6B2E4D7D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62C67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 xml:space="preserve">  Three-vessel disease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640B1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84(48.8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50B092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41(47.7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6A672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43(50.0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03D1B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860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90C95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075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A8A195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047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FA80D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085 </w:t>
                  </w:r>
                </w:p>
              </w:tc>
            </w:tr>
            <w:tr w:rsidR="00F829F9" w:rsidRPr="0031326F" w14:paraId="558E801F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5F9F0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Pre TIMI flow of culprit vessel (%)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64E20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640048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F99A5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2A1B38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03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71DC7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00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22F26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162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BA565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05 </w:t>
                  </w:r>
                </w:p>
              </w:tc>
            </w:tr>
            <w:tr w:rsidR="00F829F9" w:rsidRPr="0031326F" w14:paraId="74A18182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6D61A8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  <w:t xml:space="preserve">  0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C46AC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43(25.0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416E4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9(22.1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930316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24(27.9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E3D1D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F6581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39F01C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137CA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4DD58344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F2419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  <w:t xml:space="preserve">  I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CA8D3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30(17.4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98C86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7(19.8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4D0B8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3(15.1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C1354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24E35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A31790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FE1E1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43A9C17C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19ADE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  <w:t xml:space="preserve">  II, III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316DD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99(57.6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4F41F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50(58.1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A2ACC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49(57.0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CCAEE1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1BB64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2B984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7EC71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7C32E8E6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7087F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lastRenderedPageBreak/>
                    <w:t>Post</w:t>
                  </w:r>
                  <w:r w:rsidRPr="001E128F">
                    <w:rPr>
                      <w:rFonts w:ascii="Times New Roman" w:eastAsia="Gulim" w:hAnsi="Times New Roman" w:cs="Times New Roman" w:hint="eastAsia"/>
                      <w:b/>
                      <w:bCs/>
                      <w:kern w:val="0"/>
                      <w:szCs w:val="20"/>
                    </w:rPr>
                    <w:t xml:space="preserve"> </w:t>
                  </w: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TIMI</w:t>
                  </w:r>
                  <w:r w:rsidRPr="001E128F">
                    <w:rPr>
                      <w:rFonts w:ascii="Times New Roman" w:eastAsia="Gulim" w:hAnsi="Times New Roman" w:cs="Times New Roman" w:hint="eastAsia"/>
                      <w:b/>
                      <w:bCs/>
                      <w:kern w:val="0"/>
                      <w:szCs w:val="20"/>
                    </w:rPr>
                    <w:t xml:space="preserve"> </w:t>
                  </w: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flow</w:t>
                  </w:r>
                  <w:r w:rsidRPr="001E128F">
                    <w:rPr>
                      <w:rFonts w:ascii="Times New Roman" w:eastAsia="Gulim" w:hAnsi="Times New Roman" w:cs="Times New Roman" w:hint="eastAsia"/>
                      <w:b/>
                      <w:bCs/>
                      <w:kern w:val="0"/>
                      <w:szCs w:val="20"/>
                    </w:rPr>
                    <w:t xml:space="preserve"> </w:t>
                  </w: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of</w:t>
                  </w:r>
                  <w:r w:rsidRPr="001E128F">
                    <w:rPr>
                      <w:rFonts w:ascii="Times New Roman" w:eastAsia="Gulim" w:hAnsi="Times New Roman" w:cs="Times New Roman" w:hint="eastAsia"/>
                      <w:b/>
                      <w:bCs/>
                      <w:kern w:val="0"/>
                      <w:szCs w:val="20"/>
                    </w:rPr>
                    <w:t xml:space="preserve"> </w:t>
                  </w: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culprit</w:t>
                  </w:r>
                  <w:r w:rsidRPr="001E128F">
                    <w:rPr>
                      <w:rFonts w:ascii="Times New Roman" w:eastAsia="Gulim" w:hAnsi="Times New Roman" w:cs="Times New Roman" w:hint="eastAsia"/>
                      <w:b/>
                      <w:bCs/>
                      <w:kern w:val="0"/>
                      <w:szCs w:val="20"/>
                    </w:rPr>
                    <w:t xml:space="preserve"> </w:t>
                  </w: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vessel</w:t>
                  </w:r>
                  <w:r w:rsidRPr="001E128F">
                    <w:rPr>
                      <w:rFonts w:ascii="Times New Roman" w:eastAsia="Gulim" w:hAnsi="Times New Roman" w:cs="Times New Roman" w:hint="eastAsia"/>
                      <w:b/>
                      <w:bCs/>
                      <w:kern w:val="0"/>
                      <w:szCs w:val="20"/>
                    </w:rPr>
                    <w:t xml:space="preserve"> (%)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1DDBD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8876C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42047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3B318D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CC931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33F94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EDFDE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761EBC25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1DB92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  <w:t>II, III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55529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72(100.0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4ECFA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86(100.0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82626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86(100.0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E0731D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0ECB3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96978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3F153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66875988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24C25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IVUS during PCI (%)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414B6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32(18.6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F7155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5(17.4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1FACA2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7(19.8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D2922D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824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2962B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15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BC3E6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060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B2B2E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094 </w:t>
                  </w:r>
                </w:p>
              </w:tc>
            </w:tr>
            <w:tr w:rsidR="00F829F9" w:rsidRPr="0031326F" w14:paraId="263E06E5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82A70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OCT during PCI (%)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4E6B3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2(1.2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75104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2(2.3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0FD423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0(0.0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E1FF1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500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03D74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198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672C1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218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13520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207 </w:t>
                  </w:r>
                </w:p>
              </w:tc>
            </w:tr>
            <w:tr w:rsidR="00F829F9" w:rsidRPr="0031326F" w14:paraId="6B09E939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9B55C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IRA treatment</w:t>
                  </w:r>
                  <w:r w:rsidRPr="001E128F">
                    <w:rPr>
                      <w:rFonts w:ascii="Times New Roman" w:eastAsia="Gulim" w:hAnsi="Times New Roman" w:cs="Times New Roman" w:hint="eastAsia"/>
                      <w:b/>
                      <w:bCs/>
                      <w:kern w:val="0"/>
                      <w:szCs w:val="20"/>
                    </w:rPr>
                    <w:t xml:space="preserve"> (%)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37BF2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AC92D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8AC00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F6095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515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D2047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39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00F36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37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85E75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215 </w:t>
                  </w:r>
                </w:p>
              </w:tc>
            </w:tr>
            <w:tr w:rsidR="00F829F9" w:rsidRPr="0031326F" w14:paraId="5E9E6586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645150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  <w:t xml:space="preserve">  Bare-metal stent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43DDB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7(4.1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9EB12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5(5.8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BFE9A3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2(2.3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6F8F7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E0A85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8A619A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32B03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21B6CB8A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DA9AD1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ind w:firstLineChars="100" w:firstLine="200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  <w:t>First-generation DES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61CB9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(0.6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CBDB9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(1.2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AB3D5D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0(0.0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1F9CD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D0574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EB1AFC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B0ABA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539D6578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AB2FE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  <w:t xml:space="preserve">  Second-generation DES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5937F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64(95.3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C4B53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80(93.0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86867C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84(97.7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861251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D9A6B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5DEC5B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54506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26C838E9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4A959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Total number of implanted stents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58C7D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.9±1.0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F89AF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.3±0.6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45CDCB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2.6±0.9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8CA8D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36B8D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5EF84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1.573 </w:t>
                  </w:r>
                </w:p>
                <w:p w14:paraId="5067E7F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3B4B6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17073172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3C069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Timing of non-IRA PCI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D6387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41AE2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6C32ED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8E7CC2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&lt;0.001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91132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976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97634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957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C78A0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976 </w:t>
                  </w:r>
                </w:p>
              </w:tc>
            </w:tr>
            <w:tr w:rsidR="00F829F9" w:rsidRPr="0031326F" w14:paraId="53BF5120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00A26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 Single-staged PCI during index procedure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6327E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45(84.3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7FEA4A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86(100.0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EFE9AE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59(68.6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889E875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A7CE7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A8454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77A34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42F3DF9C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98284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 Multi-staged PCI during index hospitalization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4DAB4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27(15.7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B0459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0(0.0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699AC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27(31.4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64889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DA0B5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8F1B87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3F498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3AAE0228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D6464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Complete revascularization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52ED2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-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35FF4F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-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446EE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51(59.3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5EA9D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-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A5AF5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444C1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28AE2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 </w:t>
                  </w:r>
                </w:p>
              </w:tc>
            </w:tr>
            <w:tr w:rsidR="00F829F9" w:rsidRPr="0031326F" w14:paraId="65058F92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95994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 w:hint="eastAsia"/>
                      <w:b/>
                      <w:bCs/>
                      <w:kern w:val="0"/>
                      <w:szCs w:val="20"/>
                    </w:rPr>
                    <w:t>Hemodynamic support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258C4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83AA6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B2D221C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D826D3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A4465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2B91B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82A52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2DD562F0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161B0C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  <w:t>Intra-aortic balloon pump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C87D5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1(6.4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7E514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4(4.7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00A0E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7(8.1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2999C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549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FD5BA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133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DB2195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143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8217B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089 </w:t>
                  </w:r>
                </w:p>
              </w:tc>
            </w:tr>
            <w:tr w:rsidR="00F829F9" w:rsidRPr="0031326F" w14:paraId="28DD72C4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414A4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  <w:t>Extracorporeal membrane oxygenation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CB95B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4(2.3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3BFE3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3(3.5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294C20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(1.2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E3460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625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03489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137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20416CE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155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EBA9C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183 </w:t>
                  </w:r>
                </w:p>
              </w:tc>
            </w:tr>
            <w:tr w:rsidR="00F829F9" w:rsidRPr="0031326F" w14:paraId="0FEFA1E4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888E8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Approach site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D0121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53597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09C2B4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34549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9D5DD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2539FF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2EDD6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</w:p>
              </w:tc>
            </w:tr>
            <w:tr w:rsidR="00F829F9" w:rsidRPr="0031326F" w14:paraId="62E39CD8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7225E8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  <w:t>Transfemoral approach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912B7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58(33.7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83C9C7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28(32.6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4C4CC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30(34.9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22AB20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871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FBBB4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018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64CC11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049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97E2C6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054 </w:t>
                  </w:r>
                </w:p>
              </w:tc>
            </w:tr>
            <w:tr w:rsidR="00F829F9" w:rsidRPr="0031326F" w14:paraId="35DB4055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04FF48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Glycoprotein IIb/IIIa inhibitor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C24DD0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9(11.0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300A8B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2(14.0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11322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7(8.1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BD5909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359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0D6C7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176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06BB91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186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567534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270 </w:t>
                  </w:r>
                </w:p>
              </w:tc>
            </w:tr>
            <w:tr w:rsidR="00F829F9" w:rsidRPr="0031326F" w14:paraId="609C55C1" w14:textId="77777777" w:rsidTr="00070E84">
              <w:trPr>
                <w:trHeight w:val="276"/>
              </w:trPr>
              <w:tc>
                <w:tcPr>
                  <w:tcW w:w="15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73FBAB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contextualSpacing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Gulim" w:hAnsi="Times New Roman" w:cs="Times New Roman"/>
                      <w:b/>
                      <w:bCs/>
                      <w:kern w:val="0"/>
                      <w:szCs w:val="20"/>
                    </w:rPr>
                    <w:t>Thrombus aspiration</w:t>
                  </w:r>
                </w:p>
              </w:tc>
              <w:tc>
                <w:tcPr>
                  <w:tcW w:w="516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EA12E3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7(9.9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E3483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10(11.6)</w:t>
                  </w:r>
                </w:p>
              </w:tc>
              <w:tc>
                <w:tcPr>
                  <w:tcW w:w="6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57015D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>7(8.1)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EDBFEEA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0.581 </w:t>
                  </w:r>
                </w:p>
              </w:tc>
              <w:tc>
                <w:tcPr>
                  <w:tcW w:w="405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CF1E57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055 </w:t>
                  </w:r>
                </w:p>
              </w:tc>
              <w:tc>
                <w:tcPr>
                  <w:tcW w:w="4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CCBC67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117 </w:t>
                  </w:r>
                </w:p>
              </w:tc>
              <w:tc>
                <w:tcPr>
                  <w:tcW w:w="402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88F142" w14:textId="77777777" w:rsidR="00F829F9" w:rsidRPr="001E128F" w:rsidRDefault="00F829F9" w:rsidP="0058176B">
                  <w:pPr>
                    <w:framePr w:hSpace="180" w:wrap="around" w:vAnchor="text" w:hAnchor="page" w:x="1938" w:y="247"/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Gulim" w:hAnsi="Times New Roman" w:cs="Times New Roman"/>
                      <w:kern w:val="0"/>
                      <w:szCs w:val="20"/>
                    </w:rPr>
                  </w:pPr>
                  <w:r w:rsidRPr="001E128F"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  <w:t xml:space="preserve">-0.110 </w:t>
                  </w:r>
                </w:p>
              </w:tc>
            </w:tr>
          </w:tbl>
          <w:p w14:paraId="6892B2B7" w14:textId="77777777" w:rsidR="00F829F9" w:rsidRPr="0031326F" w:rsidRDefault="00F829F9" w:rsidP="00F829F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F829F9" w:rsidRPr="0031326F" w14:paraId="344ABD35" w14:textId="77777777" w:rsidTr="00F829F9">
        <w:trPr>
          <w:trHeight w:val="416"/>
        </w:trPr>
        <w:tc>
          <w:tcPr>
            <w:tcW w:w="1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6B74A" w14:textId="77777777" w:rsidR="00F829F9" w:rsidRPr="0031326F" w:rsidRDefault="00F829F9" w:rsidP="00F829F9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1326F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lastRenderedPageBreak/>
              <w:t>Data are presented as mean</w:t>
            </w:r>
            <w:r w:rsidRPr="0031326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± SD,</w:t>
            </w:r>
            <w:r w:rsidRPr="0031326F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 median (interquartile range), and number (percentage) </w:t>
            </w:r>
            <w:r w:rsidRPr="0031326F">
              <w:rPr>
                <w:rFonts w:ascii="Times New Roman" w:eastAsia="Times New Roman" w:hAnsi="Times New Roman" w:cs="Times New Roman"/>
                <w:kern w:val="0"/>
                <w:szCs w:val="20"/>
              </w:rPr>
              <w:t>as</w:t>
            </w:r>
            <w:r w:rsidRPr="0031326F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 appropriate.</w:t>
            </w:r>
          </w:p>
          <w:p w14:paraId="04624E34" w14:textId="77777777" w:rsidR="00F829F9" w:rsidRPr="00A93BD0" w:rsidRDefault="00F829F9" w:rsidP="00F829F9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Abbreviations: 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>LAD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,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left anterior descending artery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;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LCX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,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left circumflex artery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;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RCA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,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right coronary artery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;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LMCA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,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left main coronary artery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,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l</w:t>
            </w:r>
            <w:r w:rsidRPr="0067354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sion based on American College of Cardiology/American Heart Association lesion classification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;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  <w:r w:rsidRPr="0067354B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TIMI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,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t</w:t>
            </w:r>
            <w:r w:rsidRPr="0067354B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hrombolysis in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m</w:t>
            </w:r>
            <w:r w:rsidRPr="0067354B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yocardial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i</w:t>
            </w:r>
            <w:r w:rsidRPr="0067354B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nfarction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;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IVUS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,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intravascular ultrasound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;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OCT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,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o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>ptical coherence tomograph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  <w:t>;</w:t>
            </w:r>
            <w:r w:rsidRPr="0067354B"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>DES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,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drug eluting stent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;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PCI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,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percutaneous coronary intervention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;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>GpIIb</w:t>
            </w:r>
            <w:proofErr w:type="spellEnd"/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>-IIIa inhibitor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,</w:t>
            </w:r>
            <w:r w:rsidRPr="0067354B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glycoprotein IIb/IIIa inhibitor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.</w:t>
            </w:r>
          </w:p>
          <w:p w14:paraId="4A5EDCD5" w14:textId="77777777" w:rsidR="00F829F9" w:rsidRPr="0031326F" w:rsidRDefault="00F829F9" w:rsidP="00F829F9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FCF17A5" w14:textId="77777777" w:rsidR="00CE4EB1" w:rsidRPr="0031326F" w:rsidRDefault="00CE4EB1" w:rsidP="00CE4EB1">
      <w:pPr>
        <w:widowControl/>
        <w:wordWrap/>
        <w:autoSpaceDE/>
        <w:autoSpaceDN/>
        <w:snapToGrid w:val="0"/>
        <w:spacing w:after="0" w:line="384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2"/>
          <w:szCs w:val="24"/>
        </w:rPr>
      </w:pPr>
    </w:p>
    <w:p w14:paraId="15D40A3B" w14:textId="52AE9E7D" w:rsidR="00614905" w:rsidRDefault="00614905" w:rsidP="00B41DD3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461A3859" w14:textId="77777777" w:rsidR="00F829F9" w:rsidRDefault="00F829F9" w:rsidP="007B0C39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Times New Roman" w:hAnsi="Times New Roman" w:cs="Times New Roman"/>
          <w:b/>
          <w:bCs/>
          <w:kern w:val="0"/>
          <w:szCs w:val="20"/>
        </w:rPr>
      </w:pPr>
    </w:p>
    <w:p w14:paraId="06232076" w14:textId="77777777" w:rsidR="00F829F9" w:rsidRDefault="00F829F9" w:rsidP="007B0C39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Times New Roman" w:hAnsi="Times New Roman" w:cs="Times New Roman"/>
          <w:b/>
          <w:bCs/>
          <w:kern w:val="0"/>
          <w:szCs w:val="20"/>
        </w:rPr>
      </w:pPr>
    </w:p>
    <w:p w14:paraId="162ECF4D" w14:textId="77777777" w:rsidR="00F829F9" w:rsidRDefault="00F829F9" w:rsidP="007B0C39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Times New Roman" w:hAnsi="Times New Roman" w:cs="Times New Roman"/>
          <w:b/>
          <w:bCs/>
          <w:kern w:val="0"/>
          <w:szCs w:val="20"/>
        </w:rPr>
      </w:pPr>
    </w:p>
    <w:sectPr w:rsidR="00F829F9" w:rsidSect="005817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B1"/>
    <w:rsid w:val="00003AA7"/>
    <w:rsid w:val="00012418"/>
    <w:rsid w:val="00032B00"/>
    <w:rsid w:val="0004505D"/>
    <w:rsid w:val="000655B3"/>
    <w:rsid w:val="00071FD3"/>
    <w:rsid w:val="00084D24"/>
    <w:rsid w:val="000C0F94"/>
    <w:rsid w:val="00143155"/>
    <w:rsid w:val="001608DB"/>
    <w:rsid w:val="001E128F"/>
    <w:rsid w:val="001E44B5"/>
    <w:rsid w:val="001F43B0"/>
    <w:rsid w:val="001F6103"/>
    <w:rsid w:val="00216D7B"/>
    <w:rsid w:val="0022654F"/>
    <w:rsid w:val="002437F2"/>
    <w:rsid w:val="00256AEE"/>
    <w:rsid w:val="002C43BD"/>
    <w:rsid w:val="002E7CBD"/>
    <w:rsid w:val="00312A0E"/>
    <w:rsid w:val="00315174"/>
    <w:rsid w:val="00360507"/>
    <w:rsid w:val="003679D5"/>
    <w:rsid w:val="00395AF4"/>
    <w:rsid w:val="003D48C3"/>
    <w:rsid w:val="003E4A24"/>
    <w:rsid w:val="003E59AF"/>
    <w:rsid w:val="00400940"/>
    <w:rsid w:val="00422195"/>
    <w:rsid w:val="004310C3"/>
    <w:rsid w:val="004453D5"/>
    <w:rsid w:val="00464B8D"/>
    <w:rsid w:val="004A69E1"/>
    <w:rsid w:val="004C0230"/>
    <w:rsid w:val="004F3C2F"/>
    <w:rsid w:val="0050318E"/>
    <w:rsid w:val="00553070"/>
    <w:rsid w:val="0058176B"/>
    <w:rsid w:val="006134B2"/>
    <w:rsid w:val="00614905"/>
    <w:rsid w:val="006273EB"/>
    <w:rsid w:val="0063334C"/>
    <w:rsid w:val="00662982"/>
    <w:rsid w:val="00677164"/>
    <w:rsid w:val="006825A2"/>
    <w:rsid w:val="00690296"/>
    <w:rsid w:val="006A23A6"/>
    <w:rsid w:val="006B3D42"/>
    <w:rsid w:val="006F3464"/>
    <w:rsid w:val="00791D71"/>
    <w:rsid w:val="00796B73"/>
    <w:rsid w:val="007A0117"/>
    <w:rsid w:val="007B0C39"/>
    <w:rsid w:val="007B3B73"/>
    <w:rsid w:val="007C1ECB"/>
    <w:rsid w:val="00804437"/>
    <w:rsid w:val="00817700"/>
    <w:rsid w:val="008254EE"/>
    <w:rsid w:val="00856665"/>
    <w:rsid w:val="00867B82"/>
    <w:rsid w:val="00875EF9"/>
    <w:rsid w:val="008A04D6"/>
    <w:rsid w:val="008F1ED0"/>
    <w:rsid w:val="008F2D7E"/>
    <w:rsid w:val="00917548"/>
    <w:rsid w:val="009544A9"/>
    <w:rsid w:val="009B4C82"/>
    <w:rsid w:val="009E2599"/>
    <w:rsid w:val="00A024AF"/>
    <w:rsid w:val="00A726AD"/>
    <w:rsid w:val="00A9791B"/>
    <w:rsid w:val="00AA21AC"/>
    <w:rsid w:val="00AA3F09"/>
    <w:rsid w:val="00AA783C"/>
    <w:rsid w:val="00AD096A"/>
    <w:rsid w:val="00B31739"/>
    <w:rsid w:val="00B41DD3"/>
    <w:rsid w:val="00B77BAC"/>
    <w:rsid w:val="00B84560"/>
    <w:rsid w:val="00B87B63"/>
    <w:rsid w:val="00BB4884"/>
    <w:rsid w:val="00BB5D65"/>
    <w:rsid w:val="00BF506E"/>
    <w:rsid w:val="00C06996"/>
    <w:rsid w:val="00C21027"/>
    <w:rsid w:val="00C25BC4"/>
    <w:rsid w:val="00C4580E"/>
    <w:rsid w:val="00C7790C"/>
    <w:rsid w:val="00C816FA"/>
    <w:rsid w:val="00C90891"/>
    <w:rsid w:val="00C9111A"/>
    <w:rsid w:val="00CA067F"/>
    <w:rsid w:val="00CA3965"/>
    <w:rsid w:val="00CD3FF0"/>
    <w:rsid w:val="00CE4EB1"/>
    <w:rsid w:val="00CF5BB3"/>
    <w:rsid w:val="00D30169"/>
    <w:rsid w:val="00D41A74"/>
    <w:rsid w:val="00D44812"/>
    <w:rsid w:val="00D46372"/>
    <w:rsid w:val="00D61477"/>
    <w:rsid w:val="00D818BB"/>
    <w:rsid w:val="00D82C31"/>
    <w:rsid w:val="00D90098"/>
    <w:rsid w:val="00DB19E3"/>
    <w:rsid w:val="00DC0053"/>
    <w:rsid w:val="00E15734"/>
    <w:rsid w:val="00E505A0"/>
    <w:rsid w:val="00E91733"/>
    <w:rsid w:val="00EA0AD2"/>
    <w:rsid w:val="00EB6C1E"/>
    <w:rsid w:val="00ED4673"/>
    <w:rsid w:val="00F0524B"/>
    <w:rsid w:val="00F34F1B"/>
    <w:rsid w:val="00F54812"/>
    <w:rsid w:val="00F570BE"/>
    <w:rsid w:val="00F6206B"/>
    <w:rsid w:val="00F64AEB"/>
    <w:rsid w:val="00F829F9"/>
    <w:rsid w:val="00F87742"/>
    <w:rsid w:val="00F93CA7"/>
    <w:rsid w:val="00FD0237"/>
    <w:rsid w:val="00FE0149"/>
    <w:rsid w:val="00FE28BF"/>
    <w:rsid w:val="00FF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A8FDD"/>
  <w15:chartTrackingRefBased/>
  <w15:docId w15:val="{686F7EFF-2712-4724-BF74-750C43D3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B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E4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4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D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D71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6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29F9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b/>
      <w:bCs/>
      <w:color w:val="4472C4" w:themeColor="accen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0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456</Words>
  <Characters>260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hn off32</cp:lastModifiedBy>
  <cp:revision>70</cp:revision>
  <dcterms:created xsi:type="dcterms:W3CDTF">2021-02-14T05:49:00Z</dcterms:created>
  <dcterms:modified xsi:type="dcterms:W3CDTF">2021-10-05T11:05:00Z</dcterms:modified>
</cp:coreProperties>
</file>